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1: Responses of Patients with Metastatic Melanoma Treated with Vemurafenib (n=7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69"/>
        <w:gridCol w:w="1768"/>
        <w:gridCol w:w="378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atient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tastas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Vemurafenib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espon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/20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ymph nodes, mediastinum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rebral complete response.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/20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, liver, lymph nod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rebral complete response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/20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cutis, lung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20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rebral complete response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stinum, lymph nod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rebral mixed response with regression in the mediastinum and lymph nodes.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, pancreas, lymph nod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rebral mixed response with regression in the liver, pancreas, and lymph nodes.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/20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en, lung, adrenal gland, muscl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/2011 Extracerebral mixed response with regression in the splee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erebral prog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1/201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Liver, lung, bones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months</w:t>
            </w:r>
          </w:p>
        </w:tc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/20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xtracerebral mixed response with regression in the liver and lung.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erebral progres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2:</w:t>
      </w:r>
      <w:r>
        <w:rPr>
          <w:rFonts w:cs="Arial" w:ascii="Arial" w:hAnsi="Arial"/>
        </w:rPr>
        <w:t xml:space="preserve"> Primer sequences used for mutational analysis of cerebral and matched extracerebral melanoma metastas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5585</wp:posOffset>
                </wp:positionV>
                <wp:extent cx="4029075" cy="4686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4686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57"/>
                              <w:gridCol w:w="4288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RAF-ex-15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CAAAAATTTAATCAG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RAF-ex-15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ATAATGCTTGCTCTGA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1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AACAAAGGAAGCCAC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1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GTTCTCTCTCCAGAGTGCTC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3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CAAGAGAGAACAACAG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3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ATCAGTTTGCCAGTT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7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GAAAGTTGAAACTAAA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7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ATTCAAGGCGTA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8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AGGAAGCAGGACAC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KIT-ex-18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ATTTCAGCAACAGCA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RAS-Cod61-R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GACTTGCTATTATT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RAS-Cod61-F</w:t>
                                  </w:r>
                                </w:p>
                              </w:tc>
                              <w:tc>
                                <w:tcPr>
                                  <w:tcW w:w="42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GGTGAAACCTGTTTGTTG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369.05pt;mso-wrap-distance-left:0pt;mso-wrap-distance-right:7.05pt;mso-wrap-distance-top:0pt;mso-wrap-distance-bottom:0pt;margin-top:118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57"/>
                        <w:gridCol w:w="4288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RAF-ex-15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CAAAAATTTAATCAGTGG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RAF-ex-15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ATAATGCTTGCTCTGATAGG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1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AACAAAGGAAGCCACTGG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1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GTTCTCTCTCCAGAGTGCTCTA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3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CAAGAGAGAACAACAGTCTG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3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ATCAGTTTGCCAGTTGTG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7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GAAAGTTGAAACTAAAAATCC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7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ATTCAAGGCGTACTTTT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8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AGGAAGCAGGACACCAA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KIT-ex-18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ATTTCAGCAACAGCAGCA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RAS-Cod61-R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GACTTGCTATTATTGATGG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RAS-Cod61-F</w:t>
                            </w:r>
                          </w:p>
                        </w:tc>
                        <w:tc>
                          <w:tcPr>
                            <w:tcW w:w="42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GGTGAAACCTGTTTGTTG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4:44:00Z</dcterms:created>
  <dc:creator>HANiesH1</dc:creator>
  <dc:description/>
  <dc:language>en-US</dc:language>
  <cp:lastModifiedBy>HANiesH1</cp:lastModifiedBy>
  <dcterms:modified xsi:type="dcterms:W3CDTF">2012-10-29T16:48:00Z</dcterms:modified>
  <cp:revision>5</cp:revision>
  <dc:subject/>
  <dc:title>Primer</dc:title>
</cp:coreProperties>
</file>